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6DCE6" w14:textId="3A375167" w:rsidR="003C5E8C" w:rsidRPr="003C5E8C" w:rsidRDefault="003C5E8C" w:rsidP="00F901FE">
      <w:pPr>
        <w:tabs>
          <w:tab w:val="right" w:pos="15398"/>
        </w:tabs>
        <w:rPr>
          <w:rStyle w:val="lev"/>
          <w:rFonts w:ascii="Times New Roman" w:hAnsi="Times New Roman" w:cs="Times New Roman"/>
          <w:sz w:val="24"/>
          <w:szCs w:val="24"/>
        </w:rPr>
      </w:pPr>
      <w:r>
        <w:rPr>
          <w:rStyle w:val="lev"/>
          <w:rFonts w:ascii="Times New Roman" w:hAnsi="Times New Roman" w:cs="Times New Roman"/>
          <w:sz w:val="24"/>
          <w:szCs w:val="24"/>
        </w:rPr>
        <w:t>Additional file 1</w:t>
      </w:r>
    </w:p>
    <w:p w14:paraId="73E01894" w14:textId="02653CB7"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14:paraId="771BE5BD" w14:textId="77777777"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4498D28" w14:textId="77777777"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1"/>
        <w:gridCol w:w="555"/>
        <w:gridCol w:w="8768"/>
        <w:gridCol w:w="1122"/>
        <w:gridCol w:w="1166"/>
        <w:gridCol w:w="1420"/>
      </w:tblGrid>
      <w:tr w:rsidR="0068643A" w:rsidRPr="00EE17D5" w14:paraId="5668CEE3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4B8F70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E868B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D05B9F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BB831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A0945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68D838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D5B42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6D264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61E05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E810B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AD635A3" w14:textId="11762C04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  <w:r w:rsidR="00702EA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t applicable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D4A36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1F72DE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DFCAF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5C76A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815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C7E2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213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185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72A0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FDFF1" w14:textId="39DB6150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8F09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E852D" w14:textId="182EC3EC" w:rsidR="0068643A" w:rsidRPr="00FD6E06" w:rsidRDefault="002B4B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14:paraId="635E05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CB3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8EAD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6B7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1F6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716AE" w14:textId="3791BDE9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DD7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02060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D53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1E5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704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59A28D" w14:textId="38F247E0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DE4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27E9F" w14:textId="3BE12CFA" w:rsidR="0068643A" w:rsidRPr="00FD6E06" w:rsidRDefault="002B4B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14:paraId="5CB0F28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58D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A356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63A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FFF5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1B0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6CB0D" w14:textId="2E1456D0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89C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B67A1" w14:textId="6AC91D7E" w:rsidR="0068643A" w:rsidRPr="00FD6E06" w:rsidRDefault="002B4B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8</w:t>
            </w:r>
          </w:p>
        </w:tc>
      </w:tr>
      <w:tr w:rsidR="0068643A" w:rsidRPr="00FD6E06" w14:paraId="763DF6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E73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A91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C8D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14E3BD" w14:textId="66518CA4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1A8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608E40" w14:textId="71EF17F4" w:rsidR="0068643A" w:rsidRPr="00FD6E06" w:rsidRDefault="002B4B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F55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1F55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</w:tr>
      <w:tr w:rsidR="0068643A" w:rsidRPr="00FD6E06" w14:paraId="13D389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30B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D56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53A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2234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D02CE" w14:textId="2B828824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15F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299CCA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D97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ADD7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D7B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0BD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B23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5B26F" w14:textId="0C84D263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B43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B4F87E" w14:textId="4A39C3A4" w:rsidR="0068643A" w:rsidRPr="00FD6E06" w:rsidRDefault="002B4B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7D53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7D53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14:paraId="52F068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5F9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176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B0F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A9E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92B4DD" w14:textId="41BA04C6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3149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BB338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968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937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A5CD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D03F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1115A4" w14:textId="31260A27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782F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15F2B41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7E363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98F3C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3ED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BD5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1A4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6EE3A7" w14:textId="10B67415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07D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E2647" w14:textId="6D0B94CB" w:rsidR="0068643A" w:rsidRPr="00FD6E06" w:rsidRDefault="002B4B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-91</w:t>
            </w:r>
          </w:p>
        </w:tc>
      </w:tr>
      <w:tr w:rsidR="0068643A" w:rsidRPr="00FD6E06" w14:paraId="0FE800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812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8BD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A0C3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C32C55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85E2A" w14:textId="2A452C69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12B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AE676" w14:textId="25F5F089" w:rsidR="0068643A" w:rsidRPr="00FD6E06" w:rsidRDefault="002B4B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-103</w:t>
            </w:r>
          </w:p>
        </w:tc>
      </w:tr>
      <w:tr w:rsidR="00BB4AE3" w:rsidRPr="00FD6E06" w14:paraId="6F45D00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271B55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491E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A49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B2C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432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7FCC8E" w14:textId="6B1427E9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D74A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498DD" w14:textId="3907F193" w:rsidR="0068643A" w:rsidRPr="00FD6E06" w:rsidRDefault="002B4B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-12</w:t>
            </w:r>
            <w:r w:rsidR="000618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13D2ED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A4B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C95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F2C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D73EB" w14:textId="48AD0541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4FD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64145" w14:textId="4A4464D8" w:rsidR="0068643A" w:rsidRPr="00FD6E06" w:rsidRDefault="002B4B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0618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618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</w:tr>
      <w:tr w:rsidR="0068643A" w:rsidRPr="00FD6E06" w14:paraId="684E56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0B9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6FC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F25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591F9" w14:textId="15537850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DF0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AA450" w14:textId="51B2E605" w:rsidR="0068643A" w:rsidRPr="00FD6E06" w:rsidRDefault="002B4B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618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618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BB4AE3" w:rsidRPr="00FD6E06" w14:paraId="5E4EB13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4550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D394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0F2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603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4F4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247E7B" w14:textId="5B94B07E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526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6FF33F" w14:textId="3F0CB8DF" w:rsidR="0068643A" w:rsidRPr="00FD6E06" w:rsidRDefault="002B4B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0618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0618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049240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5F8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213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ABC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AB44E" w14:textId="29DDC8A4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2403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5614B" w14:textId="797C1E94" w:rsidR="0068643A" w:rsidRPr="00FD6E06" w:rsidRDefault="002B4B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0618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0618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7B3DE6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404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CC9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0BA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2E660" w14:textId="547A4BFF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8CDA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99C596" w14:textId="16A2BFDF" w:rsidR="0068643A" w:rsidRPr="00FD6E06" w:rsidRDefault="002B4B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9E29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9E29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</w:tr>
      <w:tr w:rsidR="0068643A" w:rsidRPr="00FD6E06" w14:paraId="4AA214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2FC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577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B02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143E37" w14:textId="27F3D643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A370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2500F1" w14:textId="1497DF95" w:rsidR="0068643A" w:rsidRPr="00FD6E06" w:rsidRDefault="002B4B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E29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9E29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48F842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076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219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483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DA1518" w14:textId="37660C2B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82B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5DDD1C" w14:textId="678289E7" w:rsidR="0068643A" w:rsidRPr="00FD6E06" w:rsidRDefault="002B4B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9E29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  <w:r w:rsidR="009E29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49DF3E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AE6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8DC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EF9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112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AD9D53" w14:textId="0C679820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948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35006E2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C539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82A70E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F7A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7BB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76D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38CC0" w14:textId="18D42CA3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B6E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71788B" w14:textId="73E5DD54" w:rsidR="0068643A" w:rsidRPr="00FD6E06" w:rsidRDefault="002B4B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E29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E29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14:paraId="353A97A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9D98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B16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E28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43E72" w14:textId="50C01F21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C58A1" w14:textId="7100A94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101AF" w14:textId="2BDCB578" w:rsidR="0068643A" w:rsidRPr="00FD6E06" w:rsidRDefault="002B4B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E29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E29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14:paraId="13820FC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9A06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BD0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667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BD90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0D21E" w14:textId="6CEF21DA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97389" w14:textId="2FFC81AA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4DA25B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5452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AB1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A33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D82A9" w14:textId="6776141B" w:rsidR="0068643A" w:rsidRPr="00FD6E06" w:rsidRDefault="00B608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A8640" w14:textId="776B40BA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CD44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B8CC9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5D3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805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5CA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29D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FCF7F" w14:textId="41FF77D6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7F1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3A631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C5A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314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0EE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F9C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802C3" w14:textId="04B7ED91" w:rsidR="0068643A" w:rsidRPr="00FD6E06" w:rsidRDefault="00702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647B">
              <w:rPr>
                <w:sz w:val="24"/>
                <w:szCs w:val="24"/>
              </w:rPr>
            </w:r>
            <w:r w:rsidR="0062647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5EB0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59C6309A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D83ED" w14:textId="77777777" w:rsidR="0062647B" w:rsidRDefault="0062647B" w:rsidP="00FD6E06">
      <w:pPr>
        <w:spacing w:after="0" w:line="240" w:lineRule="auto"/>
      </w:pPr>
      <w:r>
        <w:separator/>
      </w:r>
    </w:p>
  </w:endnote>
  <w:endnote w:type="continuationSeparator" w:id="0">
    <w:p w14:paraId="12BAA7E4" w14:textId="77777777" w:rsidR="0062647B" w:rsidRDefault="0062647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7865B" w14:textId="77777777"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363083C" wp14:editId="693FC49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CD1E9" w14:textId="77777777" w:rsidR="0062647B" w:rsidRDefault="0062647B" w:rsidP="00FD6E06">
      <w:pPr>
        <w:spacing w:after="0" w:line="240" w:lineRule="auto"/>
      </w:pPr>
      <w:r>
        <w:separator/>
      </w:r>
    </w:p>
  </w:footnote>
  <w:footnote w:type="continuationSeparator" w:id="0">
    <w:p w14:paraId="7AB90AAE" w14:textId="77777777" w:rsidR="0062647B" w:rsidRDefault="0062647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128C306" w14:textId="77777777"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CE8DBB" w14:textId="77777777"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8443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618A4"/>
    <w:rsid w:val="000F6AFC"/>
    <w:rsid w:val="001E4CA1"/>
    <w:rsid w:val="001F5548"/>
    <w:rsid w:val="002253F7"/>
    <w:rsid w:val="002B4B9D"/>
    <w:rsid w:val="003C5E8C"/>
    <w:rsid w:val="00474025"/>
    <w:rsid w:val="004B0B77"/>
    <w:rsid w:val="0062647B"/>
    <w:rsid w:val="00664936"/>
    <w:rsid w:val="0068643A"/>
    <w:rsid w:val="00702EA6"/>
    <w:rsid w:val="00750A0E"/>
    <w:rsid w:val="007924AC"/>
    <w:rsid w:val="007D534A"/>
    <w:rsid w:val="009B20D2"/>
    <w:rsid w:val="009E2988"/>
    <w:rsid w:val="00A0782F"/>
    <w:rsid w:val="00B567D4"/>
    <w:rsid w:val="00B608A8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21A7A4"/>
  <w15:docId w15:val="{1E46B79E-4A42-4C18-A576-4C3E5F72F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4</Words>
  <Characters>4812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drainolo Ravalihasy</cp:lastModifiedBy>
  <cp:revision>7</cp:revision>
  <dcterms:created xsi:type="dcterms:W3CDTF">2021-05-27T13:02:00Z</dcterms:created>
  <dcterms:modified xsi:type="dcterms:W3CDTF">2022-04-20T07:40:00Z</dcterms:modified>
</cp:coreProperties>
</file>